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705" w:rsidRPr="00502CBF" w:rsidRDefault="00A51705" w:rsidP="00A51705">
      <w:pPr>
        <w:spacing w:line="360" w:lineRule="auto"/>
        <w:ind w:left="1800" w:right="99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7.  Genes down-regulated in both c-Met tumors and human HCC that have significant predictive power for survival</w:t>
      </w:r>
    </w:p>
    <w:p w:rsidR="00A51705" w:rsidRDefault="00A51705" w:rsidP="00A51705">
      <w:pPr>
        <w:ind w:left="720" w:hanging="720"/>
        <w:rPr>
          <w:rFonts w:ascii="Arial" w:hAnsi="Arial" w:cs="Arial"/>
          <w:b/>
          <w:bCs/>
        </w:rPr>
      </w:pPr>
    </w:p>
    <w:tbl>
      <w:tblPr>
        <w:tblW w:w="6570" w:type="dxa"/>
        <w:tblInd w:w="1908" w:type="dxa"/>
        <w:tblLook w:val="0000" w:firstRow="0" w:lastRow="0" w:firstColumn="0" w:lastColumn="0" w:noHBand="0" w:noVBand="0"/>
      </w:tblPr>
      <w:tblGrid>
        <w:gridCol w:w="3060"/>
        <w:gridCol w:w="3510"/>
      </w:tblGrid>
      <w:tr w:rsidR="00A51705" w:rsidTr="00A51705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1705" w:rsidRDefault="00A51705" w:rsidP="00D2632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cession #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1705" w:rsidRDefault="00A51705" w:rsidP="00D2632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e name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2662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DA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7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SS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6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A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1253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7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C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42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I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9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LIM3</w:t>
            </w:r>
            <w:bookmarkStart w:id="0" w:name="_GoBack"/>
            <w:bookmarkEnd w:id="0"/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9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C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60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DS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71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72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BD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OX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P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6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Y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90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AMTS1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75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AMTSL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55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IPO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21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127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PAT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03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X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12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XT2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2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3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R1C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9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R1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6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1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6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1B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19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1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4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DH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19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PTL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27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KDD1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84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KRD4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123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O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1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B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529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OA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564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OL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064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OL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80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Q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303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QP1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0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G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07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HGAP2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49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HGAP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7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L4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66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L4D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256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RDC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337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RDC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04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204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HD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05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03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2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4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P10D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73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RN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1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E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8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G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9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K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13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H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7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HM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6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HMT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1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2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P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7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P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327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TBD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0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TD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6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ZW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847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0orf12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0orf2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902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1orf7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458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4orf14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71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4orf6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0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7orf3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23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7orf4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71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7orf8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8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8orf2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88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9orf5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38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9orf6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109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orf13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842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orf21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73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5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2orf4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397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orf2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0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8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13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8orf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7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34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orf15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393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orf6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30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orf9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88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orf9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7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2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1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14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N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2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T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33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P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7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07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BS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88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DC14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55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R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70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6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042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6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7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20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15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20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80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24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144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00E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7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5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5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8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5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25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6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7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79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93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H1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79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H2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4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ACAM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1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CAM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8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S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92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FD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F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6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FH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7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NA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C1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35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C4F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84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C4G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680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YB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A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36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YA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84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806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11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808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13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4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EC1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92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EC1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09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O2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16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LX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8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S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0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T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3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BL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9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Y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2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T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9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9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R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8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S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2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X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60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1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0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46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B5D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1B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2B7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7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2C1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7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2J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4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3A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39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P8B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1527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HGD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9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AM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505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CT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9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PK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03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R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0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PS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2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X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66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8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ND1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3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GK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70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TK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11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X5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7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O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36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O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379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XDC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1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G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6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87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H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53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J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32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JC1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9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SE1L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344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CK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0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F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8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P1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YD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TX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51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NLT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56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P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33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A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4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F1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43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R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6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HD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3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B41L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4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HB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2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O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4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FD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2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Y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5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24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R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1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RL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181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H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30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M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44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M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8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13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155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744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174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70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46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7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57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066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69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001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N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5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8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CN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66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CN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7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CRL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1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Z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50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31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FR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9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F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24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51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HOD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1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KBP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82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DC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375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DC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0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R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057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30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Y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65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TCD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4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C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51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Z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18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ZD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5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6P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88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M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04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0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A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5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BE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5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D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2402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H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72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MIN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33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H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7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MAP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0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JA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0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JB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5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CE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D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2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I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32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S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164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A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9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NM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109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GA7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0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T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7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1B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NM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77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R12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R1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344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T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519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PE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8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TT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1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YP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3342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ZM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2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C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3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G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1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MP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7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C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G_2085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465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X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9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B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57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Y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41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SNA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59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NT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8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M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93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9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XB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1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83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SP1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175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D11B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81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D17B1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72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D17B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0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OS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54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8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44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758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A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6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F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9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FALS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5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FBP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5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3R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6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3R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1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RAP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47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20R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85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2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42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O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833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IG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19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F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7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OC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14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C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2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IH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2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IH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21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M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246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LRN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88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T2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2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CNA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7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CNK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07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CTD1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2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D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48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HK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8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AA075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6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HL2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6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R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73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RK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039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YNU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55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13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BP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9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Y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9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S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66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7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1093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J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64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IN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7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RA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33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RP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45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RRC2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14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RRC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9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RRC4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80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RRTM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70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SM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17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RM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0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CRO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GIX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32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MDC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395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904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K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2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RE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7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CO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8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6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P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4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1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1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CC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6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EE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398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H1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39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IS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6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TL7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79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FSD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16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FSD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7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FSD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6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AM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037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L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4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M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3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D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43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N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74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C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8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DU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8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DZ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PE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8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4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95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HF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44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HFS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US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H1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326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LIP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150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1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3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337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Z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528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4BP2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2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GLU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6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RS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66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0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UFA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0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UFAF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60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8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K1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5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FI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59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FI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5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GF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88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RC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1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NM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16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D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W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9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QO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1084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G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857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G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2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N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RK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68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P62C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85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F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73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S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5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E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6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T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84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FM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5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C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9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5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2RY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68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2RY1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897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K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OX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402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QR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1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LD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2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C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4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DH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59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K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5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CD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92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E3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9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E7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E9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8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IA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2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G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65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LI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28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X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35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M2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3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RMC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0662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GD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H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2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G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6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G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93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18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CL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2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KHB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8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XDC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522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PLA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34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APDC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54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M1K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6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P1R3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169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P2R1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9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P3C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8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X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72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G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30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CKLE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2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KAG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4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KCE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25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KCQ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76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PS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79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S2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47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CD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3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EN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9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GDS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8059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GS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9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GS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31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HR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PR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8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AL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4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RL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6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XMP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8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G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3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DP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0412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SOX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32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27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83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3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3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3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50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BP3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88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P1GAP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5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SGEF1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32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49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M4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2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BTB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75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SA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6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XO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298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GS7BP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323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BTB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2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N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4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D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178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F12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43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F13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79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M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191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PN1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330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AIN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3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GRI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9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L2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9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L3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9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S6K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069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S6K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78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PO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95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XR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242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00A1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07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PR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D1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4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H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71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DH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9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5D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NN1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7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N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99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C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0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H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84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S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84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SL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497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14L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79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MA6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528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3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X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8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PINA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62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PINA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45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XN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6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K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0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3GL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1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MT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327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PK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30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LEC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5288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LEC1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RT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7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A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04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0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755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3A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6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6A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42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6A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8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7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17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74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0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33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2A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2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5A1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0664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5A2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2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7A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003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0129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1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30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4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37A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0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38A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1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39A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31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45A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24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47A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6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6A1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04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7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725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O2B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9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D9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90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RCA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7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PDL3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804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E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ORA7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87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S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D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1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D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0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G2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NS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7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CK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73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YD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94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R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18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2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3GAL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89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3GAL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4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6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8SIA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210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305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CNR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5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F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DE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8296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E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541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AP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33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SL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3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T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35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N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65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DO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87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DR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45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K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12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X1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2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F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2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990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P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46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25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SP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383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D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06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CC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EM10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M_02512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EM13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2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EM14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1003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EM19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2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EM5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2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OD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360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PRSS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0738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AIP8L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8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SF1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02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IK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X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033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PD52L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59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PST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4264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K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27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M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6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PAN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3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PA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077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B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52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B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NRD3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37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XN1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T2B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37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MPS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335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0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QCRFS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4463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OC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462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PR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3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PR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3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PS13D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IG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1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FDC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1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FDC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39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NT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39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NT9B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55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G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054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EL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59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DH2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600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BTB1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33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CCHC24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MAT1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26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MYND1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51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NF167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522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NF276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86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NF395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855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NF680</w:t>
            </w: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8046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55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45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435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</w:tr>
      <w:tr w:rsidR="00A51705" w:rsidTr="00A5170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21372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1705" w:rsidRDefault="00A51705" w:rsidP="00D26320">
            <w:pPr>
              <w:rPr>
                <w:rFonts w:ascii="Arial" w:hAnsi="Arial" w:cs="Arial"/>
              </w:rPr>
            </w:pPr>
          </w:p>
        </w:tc>
      </w:tr>
    </w:tbl>
    <w:p w:rsidR="00A51705" w:rsidRDefault="00A51705" w:rsidP="00A51705"/>
    <w:p w:rsidR="004C5B6B" w:rsidRDefault="004C5B6B"/>
    <w:sectPr w:rsidR="004C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EE1" w:rsidRDefault="003E6EE1" w:rsidP="00A51705">
      <w:r>
        <w:separator/>
      </w:r>
    </w:p>
  </w:endnote>
  <w:endnote w:type="continuationSeparator" w:id="0">
    <w:p w:rsidR="003E6EE1" w:rsidRDefault="003E6EE1" w:rsidP="00A51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EE1" w:rsidRDefault="003E6EE1" w:rsidP="00A51705">
      <w:r>
        <w:separator/>
      </w:r>
    </w:p>
  </w:footnote>
  <w:footnote w:type="continuationSeparator" w:id="0">
    <w:p w:rsidR="003E6EE1" w:rsidRDefault="003E6EE1" w:rsidP="00A51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705"/>
    <w:rsid w:val="002C5FF4"/>
    <w:rsid w:val="003E6EE1"/>
    <w:rsid w:val="004C5B6B"/>
    <w:rsid w:val="007F0545"/>
    <w:rsid w:val="00A51705"/>
    <w:rsid w:val="00D3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7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A517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51705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sid w:val="00A51705"/>
  </w:style>
  <w:style w:type="table" w:styleId="TableGrid">
    <w:name w:val="Table Grid"/>
    <w:basedOn w:val="TableNormal"/>
    <w:rsid w:val="00A5170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A517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1705"/>
    <w:rPr>
      <w:rFonts w:ascii="Tahoma" w:eastAsia="Times New Roman" w:hAnsi="Tahoma" w:cs="Tahoma"/>
      <w:sz w:val="16"/>
      <w:szCs w:val="16"/>
      <w:lang w:eastAsia="ja-JP"/>
    </w:rPr>
  </w:style>
  <w:style w:type="character" w:styleId="CommentReference">
    <w:name w:val="annotation reference"/>
    <w:semiHidden/>
    <w:rsid w:val="00A5170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51705"/>
  </w:style>
  <w:style w:type="character" w:customStyle="1" w:styleId="CommentTextChar">
    <w:name w:val="Comment Text Char"/>
    <w:basedOn w:val="DefaultParagraphFont"/>
    <w:link w:val="CommentText"/>
    <w:semiHidden/>
    <w:rsid w:val="00A51705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51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51705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character" w:styleId="Hyperlink">
    <w:name w:val="Hyperlink"/>
    <w:rsid w:val="00A51705"/>
    <w:rPr>
      <w:color w:val="0000FF"/>
      <w:u w:val="single"/>
    </w:rPr>
  </w:style>
  <w:style w:type="paragraph" w:styleId="Header">
    <w:name w:val="header"/>
    <w:basedOn w:val="Normal"/>
    <w:link w:val="HeaderChar"/>
    <w:rsid w:val="00A517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51705"/>
    <w:rPr>
      <w:rFonts w:ascii="Times New Roman" w:eastAsia="Times New Roman" w:hAnsi="Times New Roman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7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A517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51705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sid w:val="00A51705"/>
  </w:style>
  <w:style w:type="table" w:styleId="TableGrid">
    <w:name w:val="Table Grid"/>
    <w:basedOn w:val="TableNormal"/>
    <w:rsid w:val="00A5170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A517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1705"/>
    <w:rPr>
      <w:rFonts w:ascii="Tahoma" w:eastAsia="Times New Roman" w:hAnsi="Tahoma" w:cs="Tahoma"/>
      <w:sz w:val="16"/>
      <w:szCs w:val="16"/>
      <w:lang w:eastAsia="ja-JP"/>
    </w:rPr>
  </w:style>
  <w:style w:type="character" w:styleId="CommentReference">
    <w:name w:val="annotation reference"/>
    <w:semiHidden/>
    <w:rsid w:val="00A5170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51705"/>
  </w:style>
  <w:style w:type="character" w:customStyle="1" w:styleId="CommentTextChar">
    <w:name w:val="Comment Text Char"/>
    <w:basedOn w:val="DefaultParagraphFont"/>
    <w:link w:val="CommentText"/>
    <w:semiHidden/>
    <w:rsid w:val="00A51705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51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51705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character" w:styleId="Hyperlink">
    <w:name w:val="Hyperlink"/>
    <w:rsid w:val="00A51705"/>
    <w:rPr>
      <w:color w:val="0000FF"/>
      <w:u w:val="single"/>
    </w:rPr>
  </w:style>
  <w:style w:type="paragraph" w:styleId="Header">
    <w:name w:val="header"/>
    <w:basedOn w:val="Normal"/>
    <w:link w:val="HeaderChar"/>
    <w:rsid w:val="00A517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51705"/>
    <w:rPr>
      <w:rFonts w:ascii="Times New Roman" w:eastAsia="Times New Roman" w:hAnsi="Times New Roman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15</Words>
  <Characters>8641</Characters>
  <Application>Microsoft Office Word</Application>
  <DocSecurity>0</DocSecurity>
  <Lines>72</Lines>
  <Paragraphs>20</Paragraphs>
  <ScaleCrop>false</ScaleCrop>
  <Company/>
  <LinksUpToDate>false</LinksUpToDate>
  <CharactersWithSpaces>10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UK.HKU</dc:creator>
  <cp:lastModifiedBy>JOHN LUK.HKU</cp:lastModifiedBy>
  <cp:revision>1</cp:revision>
  <dcterms:created xsi:type="dcterms:W3CDTF">2011-08-16T13:39:00Z</dcterms:created>
  <dcterms:modified xsi:type="dcterms:W3CDTF">2011-08-16T13:42:00Z</dcterms:modified>
</cp:coreProperties>
</file>